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FBF1" w14:textId="77777777" w:rsidR="0026416F" w:rsidRPr="00E103B3" w:rsidRDefault="00000000">
      <w:pPr>
        <w:spacing w:before="240"/>
        <w:rPr>
          <w:b/>
          <w:color w:val="212121"/>
          <w:highlight w:val="white"/>
        </w:rPr>
      </w:pPr>
      <w:r w:rsidRPr="00E103B3">
        <w:rPr>
          <w:b/>
          <w:color w:val="212121"/>
          <w:highlight w:val="white"/>
        </w:rPr>
        <w:t>SUPPLEMENTAL MATERIAL</w:t>
      </w:r>
    </w:p>
    <w:p w14:paraId="1AAFFC5C" w14:textId="77777777" w:rsidR="0026416F" w:rsidRPr="00E103B3" w:rsidRDefault="0026416F">
      <w:pPr>
        <w:rPr>
          <w:b/>
          <w:color w:val="212121"/>
          <w:highlight w:val="white"/>
        </w:rPr>
      </w:pPr>
    </w:p>
    <w:p w14:paraId="6C71048D" w14:textId="77777777" w:rsidR="0026416F" w:rsidRPr="00E103B3" w:rsidRDefault="0026416F">
      <w:pPr>
        <w:rPr>
          <w:b/>
          <w:color w:val="212121"/>
          <w:highlight w:val="white"/>
        </w:rPr>
      </w:pPr>
    </w:p>
    <w:p w14:paraId="46C878BA" w14:textId="77777777" w:rsidR="0026416F" w:rsidRPr="00E103B3" w:rsidRDefault="00000000">
      <w:pPr>
        <w:rPr>
          <w:color w:val="212121"/>
          <w:highlight w:val="white"/>
        </w:rPr>
      </w:pPr>
      <w:r w:rsidRPr="00E103B3">
        <w:rPr>
          <w:b/>
          <w:color w:val="212121"/>
          <w:highlight w:val="white"/>
        </w:rPr>
        <w:t>Supplemental Table 1:</w:t>
      </w:r>
      <w:r w:rsidRPr="00E103B3">
        <w:rPr>
          <w:color w:val="212121"/>
          <w:highlight w:val="white"/>
        </w:rPr>
        <w:t xml:space="preserve"> Incidence of key cytogenetic abnormalities among study participants.</w:t>
      </w:r>
    </w:p>
    <w:p w14:paraId="13CC59CE" w14:textId="77777777" w:rsidR="0026416F" w:rsidRPr="00E103B3" w:rsidRDefault="0026416F">
      <w:pPr>
        <w:rPr>
          <w:color w:val="212121"/>
          <w:highlight w:val="white"/>
        </w:rPr>
      </w:pPr>
    </w:p>
    <w:tbl>
      <w:tblPr>
        <w:tblStyle w:val="a"/>
        <w:tblW w:w="628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46"/>
        <w:gridCol w:w="1639"/>
      </w:tblGrid>
      <w:tr w:rsidR="0026416F" w:rsidRPr="00E103B3" w14:paraId="4FB2F15C" w14:textId="77777777">
        <w:trPr>
          <w:trHeight w:val="285"/>
        </w:trPr>
        <w:tc>
          <w:tcPr>
            <w:tcW w:w="46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DEC56" w14:textId="77777777" w:rsidR="0026416F" w:rsidRPr="00E103B3" w:rsidRDefault="00000000">
            <w:pPr>
              <w:ind w:left="100" w:right="100"/>
              <w:rPr>
                <w:b/>
                <w:highlight w:val="white"/>
              </w:rPr>
            </w:pPr>
            <w:r w:rsidRPr="00E103B3">
              <w:rPr>
                <w:b/>
                <w:highlight w:val="white"/>
              </w:rPr>
              <w:t>Cytogenetic abnormalities — no. (%)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05112" w14:textId="77777777" w:rsidR="0026416F" w:rsidRPr="00E103B3" w:rsidRDefault="00000000">
            <w:pPr>
              <w:ind w:left="100" w:right="100"/>
              <w:jc w:val="center"/>
              <w:rPr>
                <w:b/>
                <w:highlight w:val="white"/>
              </w:rPr>
            </w:pPr>
            <w:r w:rsidRPr="00E103B3">
              <w:rPr>
                <w:b/>
                <w:highlight w:val="white"/>
              </w:rPr>
              <w:t>N=101</w:t>
            </w:r>
          </w:p>
        </w:tc>
      </w:tr>
      <w:tr w:rsidR="0026416F" w:rsidRPr="00E103B3" w14:paraId="6D8D5CCC" w14:textId="77777777">
        <w:trPr>
          <w:trHeight w:val="450"/>
        </w:trPr>
        <w:tc>
          <w:tcPr>
            <w:tcW w:w="4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23DC0" w14:textId="77777777" w:rsidR="0026416F" w:rsidRPr="00E103B3" w:rsidRDefault="00000000">
            <w:pPr>
              <w:ind w:left="720" w:right="100"/>
              <w:rPr>
                <w:highlight w:val="white"/>
              </w:rPr>
            </w:pPr>
            <w:r w:rsidRPr="00E103B3">
              <w:rPr>
                <w:highlight w:val="white"/>
              </w:rPr>
              <w:t>1q gain</w:t>
            </w:r>
            <w:r w:rsidRPr="00E103B3">
              <w:rPr>
                <w:b/>
                <w:highlight w:val="white"/>
              </w:rPr>
              <w:t xml:space="preserve"> </w:t>
            </w:r>
          </w:p>
        </w:tc>
        <w:tc>
          <w:tcPr>
            <w:tcW w:w="16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7B4BB" w14:textId="77777777" w:rsidR="0026416F" w:rsidRPr="00E103B3" w:rsidRDefault="00000000">
            <w:pPr>
              <w:ind w:left="100" w:right="100"/>
              <w:jc w:val="center"/>
              <w:rPr>
                <w:highlight w:val="white"/>
              </w:rPr>
            </w:pPr>
            <w:r w:rsidRPr="00E103B3">
              <w:rPr>
                <w:highlight w:val="white"/>
              </w:rPr>
              <w:t>67 (66%)</w:t>
            </w:r>
          </w:p>
        </w:tc>
      </w:tr>
      <w:tr w:rsidR="0026416F" w:rsidRPr="00E103B3" w14:paraId="48A4E231" w14:textId="77777777">
        <w:trPr>
          <w:trHeight w:val="450"/>
        </w:trPr>
        <w:tc>
          <w:tcPr>
            <w:tcW w:w="4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DE968" w14:textId="77777777" w:rsidR="0026416F" w:rsidRPr="00E103B3" w:rsidRDefault="00000000">
            <w:pPr>
              <w:ind w:left="720" w:right="100"/>
              <w:rPr>
                <w:highlight w:val="white"/>
              </w:rPr>
            </w:pPr>
            <w:r w:rsidRPr="00E103B3">
              <w:rPr>
                <w:highlight w:val="white"/>
              </w:rPr>
              <w:t>13q deletion</w:t>
            </w:r>
            <w:r w:rsidRPr="00E103B3">
              <w:rPr>
                <w:b/>
                <w:highlight w:val="white"/>
              </w:rPr>
              <w:t xml:space="preserve"> </w:t>
            </w:r>
          </w:p>
        </w:tc>
        <w:tc>
          <w:tcPr>
            <w:tcW w:w="16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018D0" w14:textId="77777777" w:rsidR="0026416F" w:rsidRPr="00E103B3" w:rsidRDefault="00000000">
            <w:pPr>
              <w:ind w:left="100" w:right="100"/>
              <w:jc w:val="center"/>
              <w:rPr>
                <w:highlight w:val="white"/>
              </w:rPr>
            </w:pPr>
            <w:r w:rsidRPr="00E103B3">
              <w:rPr>
                <w:highlight w:val="white"/>
              </w:rPr>
              <w:t>54 (53%)</w:t>
            </w:r>
          </w:p>
        </w:tc>
      </w:tr>
      <w:tr w:rsidR="0026416F" w:rsidRPr="00E103B3" w14:paraId="152D0E1B" w14:textId="77777777">
        <w:trPr>
          <w:trHeight w:val="450"/>
        </w:trPr>
        <w:tc>
          <w:tcPr>
            <w:tcW w:w="4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64ABD" w14:textId="77777777" w:rsidR="0026416F" w:rsidRPr="00E103B3" w:rsidRDefault="00000000">
            <w:pPr>
              <w:ind w:left="720" w:right="100"/>
              <w:rPr>
                <w:highlight w:val="white"/>
              </w:rPr>
            </w:pPr>
            <w:r w:rsidRPr="00E103B3">
              <w:rPr>
                <w:highlight w:val="white"/>
              </w:rPr>
              <w:t>17p deletion</w:t>
            </w:r>
            <w:r w:rsidRPr="00E103B3">
              <w:rPr>
                <w:b/>
                <w:highlight w:val="white"/>
              </w:rPr>
              <w:t xml:space="preserve"> </w:t>
            </w:r>
          </w:p>
        </w:tc>
        <w:tc>
          <w:tcPr>
            <w:tcW w:w="16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E25CD" w14:textId="77777777" w:rsidR="0026416F" w:rsidRPr="00E103B3" w:rsidRDefault="00000000">
            <w:pPr>
              <w:ind w:left="100" w:right="100"/>
              <w:jc w:val="center"/>
              <w:rPr>
                <w:highlight w:val="white"/>
              </w:rPr>
            </w:pPr>
            <w:r w:rsidRPr="00E103B3">
              <w:rPr>
                <w:highlight w:val="white"/>
              </w:rPr>
              <w:t>38 (38%)</w:t>
            </w:r>
          </w:p>
        </w:tc>
      </w:tr>
      <w:tr w:rsidR="0026416F" w:rsidRPr="00E103B3" w14:paraId="4081E970" w14:textId="77777777">
        <w:trPr>
          <w:trHeight w:val="450"/>
        </w:trPr>
        <w:tc>
          <w:tcPr>
            <w:tcW w:w="4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2D31C" w14:textId="77777777" w:rsidR="0026416F" w:rsidRPr="00E103B3" w:rsidRDefault="00000000">
            <w:pPr>
              <w:ind w:left="720" w:right="100"/>
              <w:rPr>
                <w:highlight w:val="white"/>
              </w:rPr>
            </w:pPr>
            <w:r w:rsidRPr="00E103B3">
              <w:rPr>
                <w:highlight w:val="white"/>
              </w:rPr>
              <w:t>1p deletion</w:t>
            </w:r>
            <w:r w:rsidRPr="00E103B3">
              <w:rPr>
                <w:b/>
                <w:highlight w:val="white"/>
              </w:rPr>
              <w:t xml:space="preserve"> </w:t>
            </w:r>
          </w:p>
        </w:tc>
        <w:tc>
          <w:tcPr>
            <w:tcW w:w="16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9C6F1" w14:textId="77777777" w:rsidR="0026416F" w:rsidRPr="00E103B3" w:rsidRDefault="00000000">
            <w:pPr>
              <w:ind w:left="100" w:right="100"/>
              <w:jc w:val="center"/>
              <w:rPr>
                <w:highlight w:val="white"/>
              </w:rPr>
            </w:pPr>
            <w:r w:rsidRPr="00E103B3">
              <w:rPr>
                <w:highlight w:val="white"/>
              </w:rPr>
              <w:t>23 (23%)</w:t>
            </w:r>
          </w:p>
        </w:tc>
      </w:tr>
      <w:tr w:rsidR="0026416F" w:rsidRPr="00E103B3" w14:paraId="0771C182" w14:textId="77777777">
        <w:trPr>
          <w:trHeight w:val="450"/>
        </w:trPr>
        <w:tc>
          <w:tcPr>
            <w:tcW w:w="4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53804" w14:textId="77777777" w:rsidR="0026416F" w:rsidRPr="00E103B3" w:rsidRDefault="00000000">
            <w:pPr>
              <w:ind w:left="720" w:right="100"/>
              <w:rPr>
                <w:highlight w:val="white"/>
              </w:rPr>
            </w:pPr>
            <w:r w:rsidRPr="00E103B3">
              <w:rPr>
                <w:highlight w:val="white"/>
              </w:rPr>
              <w:t>t(11;14) translocation</w:t>
            </w:r>
            <w:r w:rsidRPr="00E103B3">
              <w:rPr>
                <w:b/>
                <w:highlight w:val="white"/>
              </w:rPr>
              <w:t xml:space="preserve"> </w:t>
            </w:r>
          </w:p>
        </w:tc>
        <w:tc>
          <w:tcPr>
            <w:tcW w:w="16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2D27C" w14:textId="77777777" w:rsidR="0026416F" w:rsidRPr="00E103B3" w:rsidRDefault="00000000">
            <w:pPr>
              <w:ind w:left="100" w:right="100"/>
              <w:jc w:val="center"/>
              <w:rPr>
                <w:highlight w:val="white"/>
              </w:rPr>
            </w:pPr>
            <w:r w:rsidRPr="00E103B3">
              <w:rPr>
                <w:highlight w:val="white"/>
              </w:rPr>
              <w:t>19 (19%)</w:t>
            </w:r>
          </w:p>
        </w:tc>
      </w:tr>
      <w:tr w:rsidR="0026416F" w:rsidRPr="00E103B3" w14:paraId="5638375A" w14:textId="77777777">
        <w:trPr>
          <w:trHeight w:val="450"/>
        </w:trPr>
        <w:tc>
          <w:tcPr>
            <w:tcW w:w="4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93F44" w14:textId="77777777" w:rsidR="0026416F" w:rsidRPr="00E103B3" w:rsidRDefault="00000000">
            <w:pPr>
              <w:ind w:left="720" w:right="100"/>
              <w:rPr>
                <w:highlight w:val="white"/>
              </w:rPr>
            </w:pPr>
            <w:r w:rsidRPr="00E103B3">
              <w:rPr>
                <w:highlight w:val="white"/>
              </w:rPr>
              <w:t>t(14;16) translocation</w:t>
            </w:r>
            <w:r w:rsidRPr="00E103B3">
              <w:rPr>
                <w:b/>
                <w:highlight w:val="white"/>
              </w:rPr>
              <w:t xml:space="preserve"> </w:t>
            </w:r>
          </w:p>
        </w:tc>
        <w:tc>
          <w:tcPr>
            <w:tcW w:w="16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CDF89" w14:textId="77777777" w:rsidR="0026416F" w:rsidRPr="00E103B3" w:rsidRDefault="00000000">
            <w:pPr>
              <w:ind w:left="100" w:right="100"/>
              <w:jc w:val="center"/>
              <w:rPr>
                <w:highlight w:val="white"/>
              </w:rPr>
            </w:pPr>
            <w:r w:rsidRPr="00E103B3">
              <w:rPr>
                <w:highlight w:val="white"/>
              </w:rPr>
              <w:t>8 (8%)</w:t>
            </w:r>
          </w:p>
        </w:tc>
      </w:tr>
      <w:tr w:rsidR="0026416F" w:rsidRPr="00E103B3" w14:paraId="0867D82E" w14:textId="77777777">
        <w:trPr>
          <w:trHeight w:val="450"/>
        </w:trPr>
        <w:tc>
          <w:tcPr>
            <w:tcW w:w="46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05475" w14:textId="77777777" w:rsidR="0026416F" w:rsidRPr="00E103B3" w:rsidRDefault="00000000">
            <w:pPr>
              <w:ind w:left="720" w:right="100"/>
              <w:rPr>
                <w:highlight w:val="white"/>
              </w:rPr>
            </w:pPr>
            <w:r w:rsidRPr="00E103B3">
              <w:rPr>
                <w:highlight w:val="white"/>
              </w:rPr>
              <w:t>t(14;20) translocation</w:t>
            </w:r>
          </w:p>
        </w:tc>
        <w:tc>
          <w:tcPr>
            <w:tcW w:w="16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4E166" w14:textId="77777777" w:rsidR="0026416F" w:rsidRPr="00E103B3" w:rsidRDefault="00000000">
            <w:pPr>
              <w:ind w:left="100" w:right="100"/>
              <w:jc w:val="center"/>
              <w:rPr>
                <w:highlight w:val="white"/>
              </w:rPr>
            </w:pPr>
            <w:r w:rsidRPr="00E103B3">
              <w:rPr>
                <w:highlight w:val="white"/>
              </w:rPr>
              <w:t>2 (2%)</w:t>
            </w:r>
          </w:p>
        </w:tc>
      </w:tr>
    </w:tbl>
    <w:p w14:paraId="12DD1330" w14:textId="77777777" w:rsidR="0026416F" w:rsidRPr="00E103B3" w:rsidRDefault="00000000">
      <w:pPr>
        <w:rPr>
          <w:color w:val="212121"/>
          <w:highlight w:val="white"/>
        </w:rPr>
      </w:pPr>
      <w:r w:rsidRPr="00E103B3">
        <w:rPr>
          <w:color w:val="212121"/>
          <w:highlight w:val="white"/>
        </w:rPr>
        <w:t xml:space="preserve"> </w:t>
      </w:r>
    </w:p>
    <w:p w14:paraId="4635CDF0" w14:textId="77777777" w:rsidR="0026416F" w:rsidRPr="00E103B3" w:rsidRDefault="0026416F">
      <w:pPr>
        <w:rPr>
          <w:color w:val="212121"/>
          <w:highlight w:val="white"/>
        </w:rPr>
      </w:pPr>
    </w:p>
    <w:p w14:paraId="192A3E31" w14:textId="77777777" w:rsidR="0026416F" w:rsidRPr="00E103B3" w:rsidRDefault="00000000">
      <w:pPr>
        <w:spacing w:after="200"/>
        <w:rPr>
          <w:color w:val="212121"/>
          <w:highlight w:val="white"/>
        </w:rPr>
      </w:pPr>
      <w:r w:rsidRPr="00E103B3">
        <w:rPr>
          <w:b/>
          <w:color w:val="212121"/>
          <w:highlight w:val="white"/>
        </w:rPr>
        <w:t>Supplemental Table 2:</w:t>
      </w:r>
      <w:r w:rsidRPr="00E103B3">
        <w:rPr>
          <w:color w:val="212121"/>
          <w:highlight w:val="white"/>
        </w:rPr>
        <w:t xml:space="preserve"> Efficacy outcomes for the entire cohort. </w:t>
      </w:r>
    </w:p>
    <w:tbl>
      <w:tblPr>
        <w:tblStyle w:val="a0"/>
        <w:tblW w:w="6270" w:type="dxa"/>
        <w:tblInd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50"/>
        <w:gridCol w:w="1620"/>
      </w:tblGrid>
      <w:tr w:rsidR="0026416F" w:rsidRPr="00E103B3" w14:paraId="2C81A5B4" w14:textId="77777777">
        <w:trPr>
          <w:trHeight w:val="330"/>
        </w:trPr>
        <w:tc>
          <w:tcPr>
            <w:tcW w:w="46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094A7" w14:textId="77777777" w:rsidR="0026416F" w:rsidRPr="00E103B3" w:rsidRDefault="00000000">
            <w:pPr>
              <w:ind w:left="100" w:right="100"/>
              <w:rPr>
                <w:b/>
                <w:highlight w:val="white"/>
              </w:rPr>
            </w:pPr>
            <w:r w:rsidRPr="00E103B3">
              <w:rPr>
                <w:b/>
                <w:highlight w:val="white"/>
              </w:rPr>
              <w:t>Efficacy endpoint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37CA6" w14:textId="77777777" w:rsidR="0026416F" w:rsidRPr="00E103B3" w:rsidRDefault="00000000">
            <w:pPr>
              <w:ind w:left="100" w:right="100"/>
              <w:jc w:val="center"/>
              <w:rPr>
                <w:b/>
                <w:highlight w:val="white"/>
              </w:rPr>
            </w:pPr>
            <w:r w:rsidRPr="00E103B3">
              <w:rPr>
                <w:b/>
                <w:highlight w:val="white"/>
              </w:rPr>
              <w:t>N=101</w:t>
            </w:r>
          </w:p>
        </w:tc>
      </w:tr>
      <w:tr w:rsidR="0026416F" w:rsidRPr="00E103B3" w14:paraId="20845645" w14:textId="77777777">
        <w:trPr>
          <w:trHeight w:val="330"/>
        </w:trPr>
        <w:tc>
          <w:tcPr>
            <w:tcW w:w="627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EA31E" w14:textId="77777777" w:rsidR="0026416F" w:rsidRPr="00E103B3" w:rsidRDefault="00000000">
            <w:pPr>
              <w:ind w:left="100" w:right="100"/>
              <w:rPr>
                <w:highlight w:val="white"/>
              </w:rPr>
            </w:pPr>
            <w:r w:rsidRPr="00E103B3">
              <w:rPr>
                <w:highlight w:val="white"/>
              </w:rPr>
              <w:t>Best overall response* — no. (%)</w:t>
            </w:r>
          </w:p>
        </w:tc>
      </w:tr>
      <w:tr w:rsidR="0026416F" w:rsidRPr="00E103B3" w14:paraId="7C3266C4" w14:textId="77777777">
        <w:trPr>
          <w:trHeight w:val="450"/>
        </w:trPr>
        <w:tc>
          <w:tcPr>
            <w:tcW w:w="4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E5A87" w14:textId="77777777" w:rsidR="0026416F" w:rsidRPr="00E103B3" w:rsidRDefault="00000000">
            <w:pPr>
              <w:ind w:left="72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Stringent complete response (sCR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3AF21" w14:textId="77777777" w:rsidR="0026416F" w:rsidRPr="00E103B3" w:rsidRDefault="00000000">
            <w:pPr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24 (24%)</w:t>
            </w:r>
          </w:p>
        </w:tc>
      </w:tr>
      <w:tr w:rsidR="0026416F" w:rsidRPr="00E103B3" w14:paraId="1393EB3D" w14:textId="77777777">
        <w:trPr>
          <w:trHeight w:val="450"/>
        </w:trPr>
        <w:tc>
          <w:tcPr>
            <w:tcW w:w="4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D6EFB" w14:textId="77777777" w:rsidR="0026416F" w:rsidRPr="00E103B3" w:rsidRDefault="00000000">
            <w:pPr>
              <w:ind w:left="72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Complete response (CR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75DBD" w14:textId="77777777" w:rsidR="0026416F" w:rsidRPr="00E103B3" w:rsidRDefault="00000000">
            <w:pPr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6 (6%)</w:t>
            </w:r>
          </w:p>
        </w:tc>
      </w:tr>
      <w:tr w:rsidR="0026416F" w:rsidRPr="00E103B3" w14:paraId="64861B52" w14:textId="77777777">
        <w:trPr>
          <w:trHeight w:val="450"/>
        </w:trPr>
        <w:tc>
          <w:tcPr>
            <w:tcW w:w="4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432E4" w14:textId="77777777" w:rsidR="0026416F" w:rsidRPr="00E103B3" w:rsidRDefault="00000000">
            <w:pPr>
              <w:ind w:left="72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Very good partial response (VGPR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1235B" w14:textId="77777777" w:rsidR="0026416F" w:rsidRPr="00E103B3" w:rsidRDefault="00000000">
            <w:pPr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27 (27%)</w:t>
            </w:r>
          </w:p>
        </w:tc>
      </w:tr>
      <w:tr w:rsidR="0026416F" w:rsidRPr="00E103B3" w14:paraId="7A232C95" w14:textId="77777777">
        <w:trPr>
          <w:trHeight w:val="450"/>
        </w:trPr>
        <w:tc>
          <w:tcPr>
            <w:tcW w:w="4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2FAA6" w14:textId="77777777" w:rsidR="0026416F" w:rsidRPr="00E103B3" w:rsidRDefault="00000000">
            <w:pPr>
              <w:ind w:left="72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Partial response (PR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66E53" w14:textId="77777777" w:rsidR="0026416F" w:rsidRPr="00E103B3" w:rsidRDefault="00000000">
            <w:pPr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9 (19%)</w:t>
            </w:r>
          </w:p>
        </w:tc>
      </w:tr>
      <w:tr w:rsidR="0026416F" w:rsidRPr="00E103B3" w14:paraId="1303A6EB" w14:textId="77777777">
        <w:trPr>
          <w:trHeight w:val="450"/>
        </w:trPr>
        <w:tc>
          <w:tcPr>
            <w:tcW w:w="4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24671" w14:textId="77777777" w:rsidR="0026416F" w:rsidRPr="00E103B3" w:rsidRDefault="00000000">
            <w:pPr>
              <w:ind w:left="72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Stable disease (SD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52FB2" w14:textId="77777777" w:rsidR="0026416F" w:rsidRPr="00E103B3" w:rsidRDefault="00000000">
            <w:pPr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4 (14%)</w:t>
            </w:r>
          </w:p>
        </w:tc>
      </w:tr>
      <w:tr w:rsidR="0026416F" w:rsidRPr="00E103B3" w14:paraId="64DB176A" w14:textId="77777777">
        <w:trPr>
          <w:trHeight w:val="450"/>
        </w:trPr>
        <w:tc>
          <w:tcPr>
            <w:tcW w:w="4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74464" w14:textId="77777777" w:rsidR="0026416F" w:rsidRPr="00E103B3" w:rsidRDefault="00000000">
            <w:pPr>
              <w:ind w:left="72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Progressive disease (PD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75A97" w14:textId="77777777" w:rsidR="0026416F" w:rsidRPr="00E103B3" w:rsidRDefault="00000000">
            <w:pPr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1 (11%)</w:t>
            </w:r>
          </w:p>
        </w:tc>
      </w:tr>
      <w:tr w:rsidR="0026416F" w:rsidRPr="00E103B3" w14:paraId="0F6D317F" w14:textId="77777777">
        <w:trPr>
          <w:trHeight w:val="450"/>
        </w:trPr>
        <w:tc>
          <w:tcPr>
            <w:tcW w:w="4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E1F11" w14:textId="77777777" w:rsidR="0026416F" w:rsidRPr="00E103B3" w:rsidRDefault="00000000">
            <w:pPr>
              <w:ind w:left="100" w:right="100"/>
              <w:rPr>
                <w:color w:val="212121"/>
                <w:highlight w:val="white"/>
              </w:rPr>
            </w:pPr>
            <w:r w:rsidRPr="00E103B3">
              <w:rPr>
                <w:highlight w:val="white"/>
              </w:rPr>
              <w:t>Overall response rate (PR or better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A95AF" w14:textId="77777777" w:rsidR="0026416F" w:rsidRPr="00E103B3" w:rsidRDefault="00000000">
            <w:pPr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75% </w:t>
            </w:r>
          </w:p>
        </w:tc>
      </w:tr>
      <w:tr w:rsidR="0026416F" w:rsidRPr="00E103B3" w14:paraId="1EFFD9EA" w14:textId="77777777">
        <w:trPr>
          <w:trHeight w:val="450"/>
        </w:trPr>
        <w:tc>
          <w:tcPr>
            <w:tcW w:w="4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07D39" w14:textId="77777777" w:rsidR="0026416F" w:rsidRPr="00E103B3" w:rsidRDefault="00000000">
            <w:pPr>
              <w:ind w:left="100" w:right="100"/>
              <w:rPr>
                <w:color w:val="212121"/>
                <w:highlight w:val="white"/>
              </w:rPr>
            </w:pPr>
            <w:r w:rsidRPr="00E103B3">
              <w:rPr>
                <w:highlight w:val="white"/>
              </w:rPr>
              <w:t>Complete response rate (CR or better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0D45D" w14:textId="77777777" w:rsidR="0026416F" w:rsidRPr="00E103B3" w:rsidRDefault="00000000">
            <w:pPr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30%</w:t>
            </w:r>
          </w:p>
        </w:tc>
      </w:tr>
      <w:tr w:rsidR="0026416F" w:rsidRPr="00E103B3" w14:paraId="4FDB0ADE" w14:textId="77777777">
        <w:trPr>
          <w:trHeight w:val="480"/>
        </w:trPr>
        <w:tc>
          <w:tcPr>
            <w:tcW w:w="4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7AFA9" w14:textId="77777777" w:rsidR="0026416F" w:rsidRPr="00E103B3" w:rsidRDefault="00000000">
            <w:pPr>
              <w:ind w:left="100" w:right="100"/>
              <w:rPr>
                <w:color w:val="212121"/>
                <w:highlight w:val="white"/>
              </w:rPr>
            </w:pPr>
            <w:r w:rsidRPr="00E103B3">
              <w:rPr>
                <w:highlight w:val="white"/>
              </w:rPr>
              <w:t>Median PFS (95% CI) — mo.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AD570" w14:textId="77777777" w:rsidR="0026416F" w:rsidRPr="00E103B3" w:rsidRDefault="00000000">
            <w:pPr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6.5 (5.6–8.5)</w:t>
            </w:r>
          </w:p>
        </w:tc>
      </w:tr>
      <w:tr w:rsidR="0026416F" w:rsidRPr="00E103B3" w14:paraId="7FB1791B" w14:textId="77777777">
        <w:trPr>
          <w:trHeight w:val="480"/>
        </w:trPr>
        <w:tc>
          <w:tcPr>
            <w:tcW w:w="46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CD70B" w14:textId="77777777" w:rsidR="0026416F" w:rsidRPr="00E103B3" w:rsidRDefault="00000000">
            <w:pPr>
              <w:ind w:left="100" w:right="100"/>
              <w:rPr>
                <w:color w:val="212121"/>
                <w:highlight w:val="white"/>
              </w:rPr>
            </w:pPr>
            <w:r w:rsidRPr="00E103B3">
              <w:rPr>
                <w:highlight w:val="white"/>
              </w:rPr>
              <w:t>Median OS (95% CI) — mo.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28628" w14:textId="77777777" w:rsidR="0026416F" w:rsidRPr="00E103B3" w:rsidRDefault="00000000">
            <w:pPr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22 (15–54)</w:t>
            </w:r>
          </w:p>
        </w:tc>
      </w:tr>
    </w:tbl>
    <w:p w14:paraId="567FF313" w14:textId="77777777" w:rsidR="0026416F" w:rsidRPr="00E103B3" w:rsidRDefault="00000000">
      <w:pPr>
        <w:spacing w:after="120"/>
        <w:ind w:right="100"/>
        <w:rPr>
          <w:color w:val="212121"/>
          <w:highlight w:val="white"/>
        </w:rPr>
      </w:pPr>
      <w:r w:rsidRPr="00E103B3">
        <w:rPr>
          <w:i/>
          <w:color w:val="212121"/>
          <w:highlight w:val="white"/>
        </w:rPr>
        <w:t>CI</w:t>
      </w:r>
      <w:r w:rsidRPr="00E103B3">
        <w:rPr>
          <w:color w:val="212121"/>
          <w:highlight w:val="white"/>
        </w:rPr>
        <w:t xml:space="preserve">, confidence interval; </w:t>
      </w:r>
      <w:r w:rsidRPr="00E103B3">
        <w:rPr>
          <w:i/>
          <w:color w:val="212121"/>
          <w:highlight w:val="white"/>
        </w:rPr>
        <w:t>OS</w:t>
      </w:r>
      <w:r w:rsidRPr="00E103B3">
        <w:rPr>
          <w:color w:val="212121"/>
          <w:highlight w:val="white"/>
        </w:rPr>
        <w:t xml:space="preserve">, overall survival; </w:t>
      </w:r>
      <w:r w:rsidRPr="00E103B3">
        <w:rPr>
          <w:i/>
          <w:color w:val="212121"/>
          <w:highlight w:val="white"/>
        </w:rPr>
        <w:t>PFS</w:t>
      </w:r>
      <w:r w:rsidRPr="00E103B3">
        <w:rPr>
          <w:color w:val="212121"/>
          <w:highlight w:val="white"/>
        </w:rPr>
        <w:t>, progression-free survival.</w:t>
      </w:r>
    </w:p>
    <w:p w14:paraId="059CF9E5" w14:textId="77777777" w:rsidR="0026416F" w:rsidRPr="00E103B3" w:rsidRDefault="0026416F">
      <w:pPr>
        <w:ind w:right="100"/>
        <w:rPr>
          <w:color w:val="212121"/>
          <w:highlight w:val="white"/>
        </w:rPr>
      </w:pPr>
    </w:p>
    <w:p w14:paraId="722B7F6F" w14:textId="77777777" w:rsidR="0026416F" w:rsidRPr="00E103B3" w:rsidRDefault="0026416F">
      <w:pPr>
        <w:spacing w:after="120"/>
        <w:ind w:right="100"/>
        <w:rPr>
          <w:color w:val="212121"/>
          <w:highlight w:val="white"/>
        </w:rPr>
      </w:pPr>
    </w:p>
    <w:p w14:paraId="09C4BCD7" w14:textId="77777777" w:rsidR="0026416F" w:rsidRPr="00E103B3" w:rsidRDefault="00000000">
      <w:pPr>
        <w:spacing w:after="200"/>
        <w:rPr>
          <w:color w:val="212121"/>
          <w:highlight w:val="white"/>
        </w:rPr>
      </w:pPr>
      <w:r w:rsidRPr="00E103B3">
        <w:rPr>
          <w:b/>
          <w:color w:val="212121"/>
          <w:highlight w:val="white"/>
        </w:rPr>
        <w:lastRenderedPageBreak/>
        <w:t xml:space="preserve">Supplemental Table 3: </w:t>
      </w:r>
      <w:r w:rsidRPr="00E103B3">
        <w:rPr>
          <w:color w:val="212121"/>
          <w:highlight w:val="white"/>
        </w:rPr>
        <w:t>Univariable Cox proportional hazards model assessing the correlation between individual clinically-relevant covariates and progression-free survival (PFS).</w:t>
      </w:r>
    </w:p>
    <w:tbl>
      <w:tblPr>
        <w:tblStyle w:val="a1"/>
        <w:tblW w:w="88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45"/>
        <w:gridCol w:w="855"/>
        <w:gridCol w:w="1035"/>
        <w:gridCol w:w="975"/>
        <w:gridCol w:w="1200"/>
        <w:gridCol w:w="1125"/>
      </w:tblGrid>
      <w:tr w:rsidR="0026416F" w:rsidRPr="00E103B3" w14:paraId="3A836F8E" w14:textId="77777777">
        <w:trPr>
          <w:trHeight w:val="360"/>
        </w:trPr>
        <w:tc>
          <w:tcPr>
            <w:tcW w:w="3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D2CCA" w14:textId="77777777" w:rsidR="0026416F" w:rsidRPr="00E103B3" w:rsidRDefault="00000000">
            <w:pPr>
              <w:spacing w:before="40" w:after="4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Characteristic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C336C" w14:textId="77777777" w:rsidR="0026416F" w:rsidRPr="00E103B3" w:rsidRDefault="00000000">
            <w:pPr>
              <w:spacing w:before="40" w:after="40" w:line="240" w:lineRule="auto"/>
              <w:ind w:left="100" w:right="100"/>
              <w:jc w:val="center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N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DA19B" w14:textId="77777777" w:rsidR="0026416F" w:rsidRPr="00E103B3" w:rsidRDefault="00000000">
            <w:pPr>
              <w:spacing w:before="40" w:after="40" w:line="240" w:lineRule="auto"/>
              <w:ind w:left="100" w:right="100"/>
              <w:jc w:val="center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Event N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D9C4F" w14:textId="77777777" w:rsidR="0026416F" w:rsidRPr="00E103B3" w:rsidRDefault="00000000">
            <w:pPr>
              <w:spacing w:before="40" w:after="40" w:line="240" w:lineRule="auto"/>
              <w:ind w:left="100" w:right="100"/>
              <w:jc w:val="center"/>
              <w:rPr>
                <w:color w:val="212121"/>
                <w:sz w:val="36"/>
                <w:szCs w:val="36"/>
                <w:highlight w:val="white"/>
                <w:vertAlign w:val="superscript"/>
              </w:rPr>
            </w:pPr>
            <w:r w:rsidRPr="00E103B3">
              <w:rPr>
                <w:b/>
                <w:color w:val="212121"/>
                <w:highlight w:val="white"/>
              </w:rPr>
              <w:t>H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27D35" w14:textId="77777777" w:rsidR="0026416F" w:rsidRPr="00E103B3" w:rsidRDefault="00000000">
            <w:pPr>
              <w:spacing w:before="40" w:after="40" w:line="240" w:lineRule="auto"/>
              <w:ind w:left="100" w:right="100"/>
              <w:jc w:val="center"/>
              <w:rPr>
                <w:color w:val="212121"/>
                <w:sz w:val="36"/>
                <w:szCs w:val="36"/>
                <w:highlight w:val="white"/>
                <w:vertAlign w:val="superscript"/>
              </w:rPr>
            </w:pPr>
            <w:r w:rsidRPr="00E103B3">
              <w:rPr>
                <w:b/>
                <w:color w:val="212121"/>
                <w:highlight w:val="white"/>
              </w:rPr>
              <w:t>95% CI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A336B" w14:textId="77777777" w:rsidR="0026416F" w:rsidRPr="00E103B3" w:rsidRDefault="00000000">
            <w:pPr>
              <w:spacing w:before="40" w:after="40" w:line="240" w:lineRule="auto"/>
              <w:ind w:left="100" w:right="100"/>
              <w:jc w:val="center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i/>
                <w:color w:val="212121"/>
                <w:highlight w:val="white"/>
              </w:rPr>
              <w:t>p</w:t>
            </w:r>
            <w:r w:rsidRPr="00E103B3">
              <w:rPr>
                <w:b/>
                <w:color w:val="212121"/>
                <w:highlight w:val="white"/>
              </w:rPr>
              <w:t>-value</w:t>
            </w:r>
          </w:p>
        </w:tc>
      </w:tr>
      <w:tr w:rsidR="0026416F" w:rsidRPr="00E103B3" w14:paraId="141DB357" w14:textId="77777777">
        <w:trPr>
          <w:trHeight w:val="37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B72B3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Age at CAR T-cell infus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C2E3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6EBF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7751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2DD3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98, 1.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CC71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82</w:t>
            </w:r>
          </w:p>
        </w:tc>
      </w:tr>
      <w:tr w:rsidR="0026416F" w:rsidRPr="00E103B3" w14:paraId="66E5DF59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5D41D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Sex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74FA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686F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4836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1DFC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3D66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70</w:t>
            </w:r>
          </w:p>
        </w:tc>
      </w:tr>
      <w:tr w:rsidR="0026416F" w:rsidRPr="00E103B3" w14:paraId="49487633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64BAD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Fe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1E65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F78A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50DC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DE34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526A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0E52F3A7" w14:textId="77777777">
        <w:trPr>
          <w:trHeight w:val="42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B540C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4422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B8EE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592C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D916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68, 1.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ECD9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45088A54" w14:textId="77777777">
        <w:trPr>
          <w:trHeight w:val="45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A0B90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Performance Statu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A482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E42B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C2B58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BA113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32844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0.007</w:t>
            </w:r>
          </w:p>
        </w:tc>
      </w:tr>
      <w:tr w:rsidR="0026416F" w:rsidRPr="00E103B3" w14:paraId="1C02F6D1" w14:textId="77777777">
        <w:trPr>
          <w:trHeight w:val="33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F94C0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ECOG 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A7A9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DE1F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2F59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5279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C44A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3550CC2F" w14:textId="77777777">
        <w:trPr>
          <w:trHeight w:val="39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36739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ECOG 1-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BD17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0BC2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F9EF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1CE9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19, 3.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FF39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1389679D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6093A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High-risk Cytogenetic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CF45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5F08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9B68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CFF9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5F87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056</w:t>
            </w:r>
          </w:p>
        </w:tc>
      </w:tr>
      <w:tr w:rsidR="0026416F" w:rsidRPr="00E103B3" w14:paraId="5E422041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8B3FA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D2B4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30CA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8467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3419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8A80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21C78803" w14:textId="77777777">
        <w:trPr>
          <w:trHeight w:val="43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C3B0D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2289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C95B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7FA9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5AD9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99, 2.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2432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5AD85919" w14:textId="77777777">
        <w:trPr>
          <w:trHeight w:val="49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9A830" w14:textId="77777777" w:rsidR="0026416F" w:rsidRPr="00E103B3" w:rsidRDefault="00000000">
            <w:pPr>
              <w:spacing w:before="100" w:after="100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High Tumor Burde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6361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7005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471C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DC24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2CF5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24</w:t>
            </w:r>
          </w:p>
        </w:tc>
      </w:tr>
      <w:tr w:rsidR="0026416F" w:rsidRPr="00E103B3" w14:paraId="56F32205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F0BE5" w14:textId="77777777" w:rsidR="0026416F" w:rsidRPr="00E103B3" w:rsidRDefault="00000000">
            <w:pPr>
              <w:spacing w:before="100" w:after="100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No (&lt;50% BMPCs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814A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E0B6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9925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F03F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8132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58FB6ED6" w14:textId="77777777">
        <w:trPr>
          <w:trHeight w:val="42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D00D8" w14:textId="77777777" w:rsidR="0026416F" w:rsidRPr="00E103B3" w:rsidRDefault="00000000">
            <w:pPr>
              <w:spacing w:before="100" w:after="100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rFonts w:eastAsia="Arial Unicode MS"/>
                <w:color w:val="212121"/>
                <w:highlight w:val="white"/>
              </w:rPr>
              <w:t>Yes (≥50% BMPCs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62EF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3B08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8619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3E3C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82, 2.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6E71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648E7A36" w14:textId="77777777">
        <w:trPr>
          <w:trHeight w:val="45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7E4BA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 xml:space="preserve">Number of Prior Therapy Lines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E9D5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80B4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5340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9C1F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89, 1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3F1C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47</w:t>
            </w:r>
          </w:p>
        </w:tc>
      </w:tr>
      <w:tr w:rsidR="0026416F" w:rsidRPr="00E103B3" w14:paraId="3260FB49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3689F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Double Refractor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1710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A0E8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B597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3BB3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2F5E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32</w:t>
            </w:r>
          </w:p>
        </w:tc>
      </w:tr>
      <w:tr w:rsidR="0026416F" w:rsidRPr="00E103B3" w14:paraId="78C8A35D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4DADD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D24B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6E89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677D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17FA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A004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5E440F9A" w14:textId="77777777">
        <w:trPr>
          <w:trHeight w:val="46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01A40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BDFA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F80F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3CDF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139B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27, 1.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0428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1FD575AC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75E62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Triple-class Refractor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CD4D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DB35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5E0C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D19C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26E7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55</w:t>
            </w:r>
          </w:p>
        </w:tc>
      </w:tr>
      <w:tr w:rsidR="0026416F" w:rsidRPr="00E103B3" w14:paraId="4ACACFCD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00D2B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6019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8B97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F73A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59A3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9750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7BAA46E0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2D1E6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B4A0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3065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6383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7EB0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44, 1.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F486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0BD7BCE1" w14:textId="77777777">
        <w:trPr>
          <w:trHeight w:val="37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E08F1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Prior ASC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9F24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0306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E02F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56B6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5C01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84</w:t>
            </w:r>
          </w:p>
        </w:tc>
      </w:tr>
      <w:tr w:rsidR="0026416F" w:rsidRPr="00E103B3" w14:paraId="335B3B8E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5BAE2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F645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846C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0017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5A69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4158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41D3A5EA" w14:textId="77777777">
        <w:trPr>
          <w:trHeight w:val="46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88A21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8022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6ACA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9E4B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767B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17, 8.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1C1C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4AAE717E" w14:textId="77777777">
        <w:trPr>
          <w:trHeight w:val="43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0EBE1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Prior BCMA-directed Therap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609D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3E3D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91A3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022D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4C6E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077</w:t>
            </w:r>
          </w:p>
        </w:tc>
      </w:tr>
      <w:tr w:rsidR="0026416F" w:rsidRPr="00E103B3" w14:paraId="321C5301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4BAC1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D38A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2735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0D92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79E9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CA0A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7FCF0A67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91E84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lastRenderedPageBreak/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4569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9BD6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3481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1A55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98, 3.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11F0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7943B8F5" w14:textId="77777777">
        <w:trPr>
          <w:trHeight w:val="45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F1597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Prior T-cell-redirecting Therap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C2B9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0B1E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6667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5411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DE33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64</w:t>
            </w:r>
          </w:p>
        </w:tc>
      </w:tr>
      <w:tr w:rsidR="0026416F" w:rsidRPr="00E103B3" w14:paraId="4CAD32E0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B7D86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B548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6602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3E9A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8511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B9E8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0A3EDCD9" w14:textId="77777777">
        <w:trPr>
          <w:trHeight w:val="46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59E0F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D616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E1F2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E159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F872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18, 2.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053E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3C715310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B18D9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Bridging Therap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5072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034F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C454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A064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F19E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067</w:t>
            </w:r>
          </w:p>
        </w:tc>
      </w:tr>
      <w:tr w:rsidR="0026416F" w:rsidRPr="00E103B3" w14:paraId="078A7889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C63BA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ACB6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94F4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27CF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07EA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7704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7F70468D" w14:textId="77777777">
        <w:trPr>
          <w:trHeight w:val="45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ECA1A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C395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075A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F5B1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67B1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94, 3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DE7B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58A3546D" w14:textId="77777777">
        <w:trPr>
          <w:trHeight w:val="39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F89F5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CRS Develop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C43D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4302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925B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8782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6637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18</w:t>
            </w:r>
          </w:p>
        </w:tc>
      </w:tr>
      <w:tr w:rsidR="0026416F" w:rsidRPr="00E103B3" w14:paraId="070432F3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AC546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EC29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B91C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4CD0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B16F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C876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1137BC07" w14:textId="77777777">
        <w:trPr>
          <w:trHeight w:val="45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3394B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9C1B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A8B8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6F33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E2C0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37, 1.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CADE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12EED6F6" w14:textId="77777777">
        <w:trPr>
          <w:trHeight w:val="42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514DD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ICANS Develop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E1E3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A7CE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657A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C675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4989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59</w:t>
            </w:r>
          </w:p>
        </w:tc>
      </w:tr>
      <w:tr w:rsidR="0026416F" w:rsidRPr="00E103B3" w14:paraId="5BED8A28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969BD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A77B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F6B4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3DE7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B046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4B69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1DF200D2" w14:textId="77777777">
        <w:trPr>
          <w:trHeight w:val="45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A0F6D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E9BD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D7FB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A606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2560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62, 2.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AD38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4B14C633" w14:textId="77777777">
        <w:trPr>
          <w:trHeight w:val="57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627CB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TCZ within 30 Days of Infus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176B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4B19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C9BA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D4F2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57, 1.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28F6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69</w:t>
            </w:r>
          </w:p>
        </w:tc>
      </w:tr>
      <w:tr w:rsidR="0026416F" w:rsidRPr="00E103B3" w14:paraId="6C66393E" w14:textId="77777777">
        <w:trPr>
          <w:trHeight w:val="58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4738E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CCS within 30 Days of Infus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2176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8BE5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A9CA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83C2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47, 1.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8439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34</w:t>
            </w:r>
          </w:p>
        </w:tc>
      </w:tr>
      <w:tr w:rsidR="0026416F" w:rsidRPr="00E103B3" w14:paraId="376D5C17" w14:textId="77777777">
        <w:trPr>
          <w:trHeight w:val="45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EF89C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Cumulative DexEq Dos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44C1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7086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97A2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F3EC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8E6D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84</w:t>
            </w:r>
          </w:p>
        </w:tc>
      </w:tr>
      <w:tr w:rsidR="0026416F" w:rsidRPr="00E103B3" w14:paraId="64F61C2B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2B3D8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rFonts w:eastAsia="Arial Unicode MS"/>
                <w:color w:val="212121"/>
                <w:highlight w:val="white"/>
              </w:rPr>
              <w:t>No CCS or median dose ≤20 m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A6F5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E187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DB8D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8021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60AB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362CF8EC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389F7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Median dose &gt;20 m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0BB9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9A18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622F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91C2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49, 1.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AC32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6275C42E" w14:textId="77777777">
        <w:trPr>
          <w:trHeight w:val="46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63C17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 xml:space="preserve">Response to Last Therapy Line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C2DB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202D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4EC7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1828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A40D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50</w:t>
            </w:r>
          </w:p>
        </w:tc>
      </w:tr>
      <w:tr w:rsidR="0026416F" w:rsidRPr="00E103B3" w14:paraId="6C1491D2" w14:textId="77777777">
        <w:trPr>
          <w:trHeight w:val="39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3F745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PR or Bett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1F4B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725B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DDD2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90F0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384A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4C149FFD" w14:textId="77777777">
        <w:trPr>
          <w:trHeight w:val="45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B03FF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SD/P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53E4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21DC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C3C4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1F88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53, 1.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7BB2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429BA9E4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A834D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Response to Bridging Therap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C0B6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D12A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1740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CDE7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FAF0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43</w:t>
            </w:r>
          </w:p>
        </w:tc>
      </w:tr>
      <w:tr w:rsidR="0026416F" w:rsidRPr="00E103B3" w14:paraId="77F047AD" w14:textId="77777777">
        <w:trPr>
          <w:trHeight w:val="36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168B1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PR or Bett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A387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5628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2D14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4708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CF6A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09F435EB" w14:textId="77777777">
        <w:trPr>
          <w:trHeight w:val="49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AA937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SD/P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A761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0A19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45D9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7897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44, 1.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0FCE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2EDB357E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52AB8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CRS/ICANS managemen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4D77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9FAF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DCBA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B353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54D8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40</w:t>
            </w:r>
          </w:p>
        </w:tc>
      </w:tr>
      <w:tr w:rsidR="0026416F" w:rsidRPr="00E103B3" w14:paraId="62B5C5EA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FDE45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CRS/ICANS (No Treatm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EB91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F476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3F08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FFD8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D251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48BD4892" w14:textId="77777777">
        <w:trPr>
          <w:trHeight w:val="40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68FED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No CRS/ICA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C62D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8DA1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3E4E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2048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82, 3.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4A43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76A91761" w14:textId="77777777">
        <w:trPr>
          <w:trHeight w:val="40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5DA7D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lastRenderedPageBreak/>
              <w:t>CRS/ICANS (CCS ± TCZ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BB1E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478C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A5B4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CD61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52, 1.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D036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68E7D6B2" w14:textId="77777777">
        <w:trPr>
          <w:trHeight w:val="420"/>
        </w:trPr>
        <w:tc>
          <w:tcPr>
            <w:tcW w:w="36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2D993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CRS/ICANS (TCZ only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1C7A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41C3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A603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8E9D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69, 2.7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036E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0A55F8A8" w14:textId="77777777">
        <w:trPr>
          <w:trHeight w:val="555"/>
        </w:trPr>
        <w:tc>
          <w:tcPr>
            <w:tcW w:w="88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45823" w14:textId="77777777" w:rsidR="0026416F" w:rsidRPr="00E103B3" w:rsidRDefault="00000000">
            <w:pPr>
              <w:spacing w:before="100" w:after="100"/>
              <w:ind w:left="1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Abbreviations: </w:t>
            </w:r>
            <w:r w:rsidRPr="00E103B3">
              <w:rPr>
                <w:i/>
                <w:color w:val="212121"/>
                <w:highlight w:val="white"/>
              </w:rPr>
              <w:t>ASCT</w:t>
            </w:r>
            <w:r w:rsidRPr="00E103B3">
              <w:rPr>
                <w:color w:val="212121"/>
                <w:highlight w:val="white"/>
              </w:rPr>
              <w:t xml:space="preserve">, autologous stem cell transplantation; </w:t>
            </w:r>
            <w:r w:rsidRPr="00E103B3">
              <w:rPr>
                <w:i/>
                <w:color w:val="212121"/>
                <w:highlight w:val="white"/>
              </w:rPr>
              <w:t>BMPC</w:t>
            </w:r>
            <w:r w:rsidRPr="00E103B3">
              <w:rPr>
                <w:color w:val="212121"/>
                <w:highlight w:val="white"/>
              </w:rPr>
              <w:t xml:space="preserve">, bone marrow plasma cell; </w:t>
            </w:r>
            <w:r w:rsidRPr="00E103B3">
              <w:rPr>
                <w:i/>
                <w:color w:val="212121"/>
                <w:highlight w:val="white"/>
              </w:rPr>
              <w:t>BCMA</w:t>
            </w:r>
            <w:r w:rsidRPr="00E103B3">
              <w:rPr>
                <w:color w:val="212121"/>
                <w:highlight w:val="white"/>
              </w:rPr>
              <w:t xml:space="preserve">, B-cell maturation antigen; </w:t>
            </w:r>
            <w:r w:rsidRPr="00E103B3">
              <w:rPr>
                <w:i/>
                <w:color w:val="212121"/>
                <w:highlight w:val="white"/>
              </w:rPr>
              <w:t>CCS</w:t>
            </w:r>
            <w:r w:rsidRPr="00E103B3">
              <w:rPr>
                <w:color w:val="212121"/>
                <w:highlight w:val="white"/>
              </w:rPr>
              <w:t xml:space="preserve">, corticosteroids; </w:t>
            </w:r>
            <w:r w:rsidRPr="00E103B3">
              <w:rPr>
                <w:i/>
                <w:color w:val="212121"/>
                <w:highlight w:val="white"/>
              </w:rPr>
              <w:t>CI</w:t>
            </w:r>
            <w:r w:rsidRPr="00E103B3">
              <w:rPr>
                <w:color w:val="212121"/>
                <w:highlight w:val="white"/>
              </w:rPr>
              <w:t xml:space="preserve">, confidence interval; </w:t>
            </w:r>
            <w:r w:rsidRPr="00E103B3">
              <w:rPr>
                <w:i/>
                <w:color w:val="212121"/>
                <w:highlight w:val="white"/>
              </w:rPr>
              <w:t>CRS</w:t>
            </w:r>
            <w:r w:rsidRPr="00E103B3">
              <w:rPr>
                <w:color w:val="212121"/>
                <w:highlight w:val="white"/>
              </w:rPr>
              <w:t xml:space="preserve">, cytokine release syndrome; </w:t>
            </w:r>
            <w:r w:rsidRPr="00E103B3">
              <w:rPr>
                <w:i/>
                <w:color w:val="212121"/>
                <w:highlight w:val="white"/>
              </w:rPr>
              <w:t>DexEq</w:t>
            </w:r>
            <w:r w:rsidRPr="00E103B3">
              <w:rPr>
                <w:color w:val="212121"/>
                <w:highlight w:val="white"/>
              </w:rPr>
              <w:t xml:space="preserve">, dexamethasone equivalent; Eastern Cooperative Oncology Group; </w:t>
            </w:r>
            <w:r w:rsidRPr="00E103B3">
              <w:rPr>
                <w:i/>
                <w:color w:val="212121"/>
                <w:highlight w:val="white"/>
              </w:rPr>
              <w:t>ECOG</w:t>
            </w:r>
            <w:r w:rsidRPr="00E103B3">
              <w:rPr>
                <w:color w:val="212121"/>
                <w:highlight w:val="white"/>
              </w:rPr>
              <w:t xml:space="preserve">, Eastern Cooperative Oncology Group; </w:t>
            </w:r>
            <w:r w:rsidRPr="00E103B3">
              <w:rPr>
                <w:i/>
                <w:color w:val="212121"/>
                <w:highlight w:val="white"/>
              </w:rPr>
              <w:t>HR</w:t>
            </w:r>
            <w:r w:rsidRPr="00E103B3">
              <w:rPr>
                <w:color w:val="212121"/>
                <w:highlight w:val="white"/>
              </w:rPr>
              <w:t xml:space="preserve">, hazard ratio; </w:t>
            </w:r>
            <w:r w:rsidRPr="00E103B3">
              <w:rPr>
                <w:i/>
                <w:color w:val="212121"/>
                <w:highlight w:val="white"/>
              </w:rPr>
              <w:t>ICANS</w:t>
            </w:r>
            <w:r w:rsidRPr="00E103B3">
              <w:rPr>
                <w:color w:val="212121"/>
                <w:highlight w:val="white"/>
              </w:rPr>
              <w:t xml:space="preserve">, immune effector cell-associated neurotoxicity syndrome; </w:t>
            </w:r>
            <w:r w:rsidRPr="00E103B3">
              <w:rPr>
                <w:i/>
                <w:color w:val="212121"/>
                <w:highlight w:val="white"/>
              </w:rPr>
              <w:t>PD</w:t>
            </w:r>
            <w:r w:rsidRPr="00E103B3">
              <w:rPr>
                <w:color w:val="212121"/>
                <w:highlight w:val="white"/>
              </w:rPr>
              <w:t xml:space="preserve">, progressive disease; </w:t>
            </w:r>
            <w:r w:rsidRPr="00E103B3">
              <w:rPr>
                <w:i/>
                <w:color w:val="212121"/>
                <w:highlight w:val="white"/>
              </w:rPr>
              <w:t>PR</w:t>
            </w:r>
            <w:r w:rsidRPr="00E103B3">
              <w:rPr>
                <w:color w:val="212121"/>
                <w:highlight w:val="white"/>
              </w:rPr>
              <w:t xml:space="preserve">, partial response; </w:t>
            </w:r>
            <w:r w:rsidRPr="00E103B3">
              <w:rPr>
                <w:i/>
                <w:color w:val="212121"/>
                <w:highlight w:val="white"/>
              </w:rPr>
              <w:t>SD</w:t>
            </w:r>
            <w:r w:rsidRPr="00E103B3">
              <w:rPr>
                <w:color w:val="212121"/>
                <w:highlight w:val="white"/>
              </w:rPr>
              <w:t xml:space="preserve">, stable disease; </w:t>
            </w:r>
            <w:r w:rsidRPr="00E103B3">
              <w:rPr>
                <w:i/>
                <w:color w:val="212121"/>
                <w:highlight w:val="white"/>
              </w:rPr>
              <w:t>TCZ</w:t>
            </w:r>
            <w:r w:rsidRPr="00E103B3">
              <w:rPr>
                <w:color w:val="212121"/>
                <w:highlight w:val="white"/>
              </w:rPr>
              <w:t>, tocilizumab.</w:t>
            </w:r>
          </w:p>
        </w:tc>
      </w:tr>
    </w:tbl>
    <w:p w14:paraId="1F30F284" w14:textId="77777777" w:rsidR="0026416F" w:rsidRPr="00E103B3" w:rsidRDefault="0026416F">
      <w:pPr>
        <w:rPr>
          <w:color w:val="212121"/>
          <w:highlight w:val="white"/>
        </w:rPr>
      </w:pPr>
    </w:p>
    <w:p w14:paraId="33D46F3F" w14:textId="77777777" w:rsidR="0026416F" w:rsidRPr="00E103B3" w:rsidRDefault="0026416F">
      <w:pPr>
        <w:rPr>
          <w:color w:val="212121"/>
          <w:highlight w:val="white"/>
        </w:rPr>
      </w:pPr>
    </w:p>
    <w:p w14:paraId="77BC8DB0" w14:textId="77777777" w:rsidR="0026416F" w:rsidRPr="00E103B3" w:rsidRDefault="0026416F">
      <w:pPr>
        <w:rPr>
          <w:color w:val="212121"/>
          <w:highlight w:val="white"/>
        </w:rPr>
      </w:pPr>
    </w:p>
    <w:p w14:paraId="179495EC" w14:textId="77777777" w:rsidR="0026416F" w:rsidRPr="00E103B3" w:rsidRDefault="00000000">
      <w:pPr>
        <w:spacing w:after="200"/>
        <w:rPr>
          <w:color w:val="212121"/>
          <w:highlight w:val="white"/>
        </w:rPr>
      </w:pPr>
      <w:r w:rsidRPr="00E103B3">
        <w:rPr>
          <w:b/>
          <w:color w:val="212121"/>
          <w:highlight w:val="white"/>
        </w:rPr>
        <w:t xml:space="preserve">Supplemental Table 4: </w:t>
      </w:r>
      <w:r w:rsidRPr="00E103B3">
        <w:rPr>
          <w:color w:val="212121"/>
          <w:highlight w:val="white"/>
        </w:rPr>
        <w:t>Univariable Cox proportional hazards model assessing the correlation between individual clinically-relevant covariates and overall survival.</w:t>
      </w:r>
    </w:p>
    <w:tbl>
      <w:tblPr>
        <w:tblStyle w:val="a2"/>
        <w:tblW w:w="88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45"/>
        <w:gridCol w:w="855"/>
        <w:gridCol w:w="1035"/>
        <w:gridCol w:w="975"/>
        <w:gridCol w:w="1200"/>
        <w:gridCol w:w="1125"/>
      </w:tblGrid>
      <w:tr w:rsidR="0026416F" w:rsidRPr="00E103B3" w14:paraId="620D1DDE" w14:textId="77777777">
        <w:trPr>
          <w:trHeight w:val="360"/>
        </w:trPr>
        <w:tc>
          <w:tcPr>
            <w:tcW w:w="3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83150" w14:textId="77777777" w:rsidR="0026416F" w:rsidRPr="00E103B3" w:rsidRDefault="00000000">
            <w:pPr>
              <w:spacing w:before="40" w:after="4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Characteristic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894D6" w14:textId="77777777" w:rsidR="0026416F" w:rsidRPr="00E103B3" w:rsidRDefault="00000000">
            <w:pPr>
              <w:spacing w:before="40" w:after="40" w:line="240" w:lineRule="auto"/>
              <w:ind w:left="100" w:right="100"/>
              <w:jc w:val="center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N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2E096" w14:textId="77777777" w:rsidR="0026416F" w:rsidRPr="00E103B3" w:rsidRDefault="00000000">
            <w:pPr>
              <w:spacing w:before="40" w:after="40" w:line="240" w:lineRule="auto"/>
              <w:ind w:left="100" w:right="100"/>
              <w:jc w:val="center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Event N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EA44C" w14:textId="77777777" w:rsidR="0026416F" w:rsidRPr="00E103B3" w:rsidRDefault="00000000">
            <w:pPr>
              <w:spacing w:before="40" w:after="40" w:line="240" w:lineRule="auto"/>
              <w:ind w:left="100" w:right="100"/>
              <w:jc w:val="center"/>
              <w:rPr>
                <w:color w:val="212121"/>
                <w:sz w:val="36"/>
                <w:szCs w:val="36"/>
                <w:highlight w:val="white"/>
                <w:vertAlign w:val="superscript"/>
              </w:rPr>
            </w:pPr>
            <w:r w:rsidRPr="00E103B3">
              <w:rPr>
                <w:b/>
                <w:color w:val="212121"/>
                <w:highlight w:val="white"/>
              </w:rPr>
              <w:t>H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1CE3A" w14:textId="77777777" w:rsidR="0026416F" w:rsidRPr="00E103B3" w:rsidRDefault="00000000">
            <w:pPr>
              <w:spacing w:before="40" w:after="40" w:line="240" w:lineRule="auto"/>
              <w:ind w:left="100" w:right="100"/>
              <w:jc w:val="center"/>
              <w:rPr>
                <w:color w:val="212121"/>
                <w:sz w:val="36"/>
                <w:szCs w:val="36"/>
                <w:highlight w:val="white"/>
                <w:vertAlign w:val="superscript"/>
              </w:rPr>
            </w:pPr>
            <w:r w:rsidRPr="00E103B3">
              <w:rPr>
                <w:b/>
                <w:color w:val="212121"/>
                <w:highlight w:val="white"/>
              </w:rPr>
              <w:t>95% CI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16003" w14:textId="77777777" w:rsidR="0026416F" w:rsidRPr="00E103B3" w:rsidRDefault="00000000">
            <w:pPr>
              <w:spacing w:before="40" w:after="40" w:line="240" w:lineRule="auto"/>
              <w:ind w:left="100" w:right="100"/>
              <w:jc w:val="center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i/>
                <w:color w:val="212121"/>
                <w:highlight w:val="white"/>
              </w:rPr>
              <w:t>p</w:t>
            </w:r>
            <w:r w:rsidRPr="00E103B3">
              <w:rPr>
                <w:b/>
                <w:color w:val="212121"/>
                <w:highlight w:val="white"/>
              </w:rPr>
              <w:t>-value</w:t>
            </w:r>
          </w:p>
        </w:tc>
      </w:tr>
      <w:tr w:rsidR="0026416F" w:rsidRPr="00E103B3" w14:paraId="1B938963" w14:textId="77777777">
        <w:trPr>
          <w:trHeight w:val="37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FB221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Age at CAR T-cell infus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165B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8137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0A5D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6CD2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99, 1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8EC7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26</w:t>
            </w:r>
          </w:p>
        </w:tc>
      </w:tr>
      <w:tr w:rsidR="0026416F" w:rsidRPr="00E103B3" w14:paraId="30BEB73D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A68BF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Sex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1095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FC03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E02F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51A7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54BE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39</w:t>
            </w:r>
          </w:p>
        </w:tc>
      </w:tr>
      <w:tr w:rsidR="0026416F" w:rsidRPr="00E103B3" w14:paraId="7E7F3519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86778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Fe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624E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3C37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E492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93B5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6D1E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19F71169" w14:textId="77777777">
        <w:trPr>
          <w:trHeight w:val="42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50A66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CD0E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6423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8440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7866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42, 1.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C1BE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7975E824" w14:textId="77777777">
        <w:trPr>
          <w:trHeight w:val="45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3AE3B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Performance Statu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FD30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01D0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6225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0D93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A233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0.007</w:t>
            </w:r>
          </w:p>
        </w:tc>
      </w:tr>
      <w:tr w:rsidR="0026416F" w:rsidRPr="00E103B3" w14:paraId="511F42A4" w14:textId="77777777">
        <w:trPr>
          <w:trHeight w:val="33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7B440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ECOG 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AC8C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63A3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500D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EFBC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E8EF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6A329F99" w14:textId="77777777">
        <w:trPr>
          <w:trHeight w:val="39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C6E29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ECOG 1-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AF9E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1F90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C0AF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2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C814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23, 4.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7CCA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64FFD8D7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19044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High-risk Cytogenetic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858D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43B2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DBF8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963A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0CDB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39</w:t>
            </w:r>
          </w:p>
        </w:tc>
      </w:tr>
      <w:tr w:rsidR="0026416F" w:rsidRPr="00E103B3" w14:paraId="7F216D90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E8C44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7F69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B587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EB39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D76B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FF47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6135CA2F" w14:textId="77777777">
        <w:trPr>
          <w:trHeight w:val="43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51756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D269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F563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B352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2E36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71, 2.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B804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53FE73A8" w14:textId="77777777">
        <w:trPr>
          <w:trHeight w:val="49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A6076" w14:textId="77777777" w:rsidR="0026416F" w:rsidRPr="00E103B3" w:rsidRDefault="00000000">
            <w:pPr>
              <w:spacing w:before="100" w:after="100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High Tumor Burde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3849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2095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C435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F3AA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9729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25</w:t>
            </w:r>
          </w:p>
        </w:tc>
      </w:tr>
      <w:tr w:rsidR="0026416F" w:rsidRPr="00E103B3" w14:paraId="632BAF49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7DB95" w14:textId="77777777" w:rsidR="0026416F" w:rsidRPr="00E103B3" w:rsidRDefault="00000000">
            <w:pPr>
              <w:spacing w:before="100" w:after="100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No (&lt;50% BMPCs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FBE0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985F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4CE0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20F4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1245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3062A31B" w14:textId="77777777">
        <w:trPr>
          <w:trHeight w:val="42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07EA1" w14:textId="77777777" w:rsidR="0026416F" w:rsidRPr="00E103B3" w:rsidRDefault="00000000">
            <w:pPr>
              <w:spacing w:before="100" w:after="100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rFonts w:eastAsia="Arial Unicode MS"/>
                <w:color w:val="212121"/>
                <w:highlight w:val="white"/>
              </w:rPr>
              <w:t>Yes (≥50% BMPCs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6AAA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E6D9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E086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612A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78, 2.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614A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1E96BBDF" w14:textId="77777777">
        <w:trPr>
          <w:trHeight w:val="45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8203E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 xml:space="preserve">Number of Prior Therapy Lines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9D7C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773F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8849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2DDE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89, 1.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8EE3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81</w:t>
            </w:r>
          </w:p>
        </w:tc>
      </w:tr>
      <w:tr w:rsidR="0026416F" w:rsidRPr="00E103B3" w14:paraId="08D654FE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22D56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Double Refractor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1EF1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F388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94D3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428A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830D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079</w:t>
            </w:r>
          </w:p>
        </w:tc>
      </w:tr>
      <w:tr w:rsidR="0026416F" w:rsidRPr="00E103B3" w14:paraId="13E53A66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7402F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60F7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CDBA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3FDE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F2A2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1FC3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592D04D3" w14:textId="77777777">
        <w:trPr>
          <w:trHeight w:val="46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E16EC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23A9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EB16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8DAF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51D0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12, 0.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88E6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1F9DCE6F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EFDF3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lastRenderedPageBreak/>
              <w:t>Triple-class Refractor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1315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DA25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9494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E189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332B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0.043</w:t>
            </w:r>
          </w:p>
        </w:tc>
      </w:tr>
      <w:tr w:rsidR="0026416F" w:rsidRPr="00E103B3" w14:paraId="176C198E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52908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3CDE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FFBE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EA71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D6B6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E624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6E8A8D73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D0A12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811D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0E22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1FBB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18E3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21, 0.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AAB4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045D038E" w14:textId="77777777">
        <w:trPr>
          <w:trHeight w:val="37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164DF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Prior ASC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78EA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8C67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240E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0EC4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5647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50</w:t>
            </w:r>
          </w:p>
        </w:tc>
      </w:tr>
      <w:tr w:rsidR="0026416F" w:rsidRPr="00E103B3" w14:paraId="2F763696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E00AD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CDF7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694F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D269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F23F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26C0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2B9F8BF1" w14:textId="77777777">
        <w:trPr>
          <w:trHeight w:val="46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8D243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72FE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5896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5487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A472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06, 3.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8DDB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35C4478D" w14:textId="77777777">
        <w:trPr>
          <w:trHeight w:val="43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86A71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Prior BCMA-directed Therap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830A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E5BD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5B34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A72E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784F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87</w:t>
            </w:r>
          </w:p>
        </w:tc>
      </w:tr>
      <w:tr w:rsidR="0026416F" w:rsidRPr="00E103B3" w14:paraId="023D99EC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9CDEE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DF7E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C4DF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77F3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7C79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062D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256A5079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699ED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BCC7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12C3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9C1B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8BEB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39, 3.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8CE9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1E3215A1" w14:textId="77777777">
        <w:trPr>
          <w:trHeight w:val="45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DEEB8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Prior T-cell-redirecting Therap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C14F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CEE9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B07A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16D0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FA96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054</w:t>
            </w:r>
          </w:p>
        </w:tc>
      </w:tr>
      <w:tr w:rsidR="0026416F" w:rsidRPr="00E103B3" w14:paraId="49EE7A99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49317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B856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A05D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F84F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BD80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C8E5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6654DB9B" w14:textId="77777777">
        <w:trPr>
          <w:trHeight w:val="46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2203D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BAA2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AE2B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89D2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2128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00, In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D766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2A57A5BB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9C95C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Bridging Therap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EB88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9A7F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CE2C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3D8E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5317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22</w:t>
            </w:r>
          </w:p>
        </w:tc>
      </w:tr>
      <w:tr w:rsidR="0026416F" w:rsidRPr="00E103B3" w14:paraId="4A13517F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DC84D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A3C3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4E8C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2786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2C38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46C1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04DEADA5" w14:textId="77777777">
        <w:trPr>
          <w:trHeight w:val="45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A563E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B71F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F408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C7A2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6F99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73, 3.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2045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1DBA7393" w14:textId="77777777">
        <w:trPr>
          <w:trHeight w:val="39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85374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CRS Develop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6720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1CED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9B6F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D3B4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733C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24</w:t>
            </w:r>
          </w:p>
        </w:tc>
      </w:tr>
      <w:tr w:rsidR="0026416F" w:rsidRPr="00E103B3" w14:paraId="3E4BE336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081CF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09D8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8B1F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F393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3354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F71C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03C782D2" w14:textId="77777777">
        <w:trPr>
          <w:trHeight w:val="45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87041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714B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2F65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2515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80EC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66, 4.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B2E9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527F2E08" w14:textId="77777777">
        <w:trPr>
          <w:trHeight w:val="42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260AC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ICANS Develop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36AA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0073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10AA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20A9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E55D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0.035</w:t>
            </w:r>
          </w:p>
        </w:tc>
      </w:tr>
      <w:tr w:rsidR="0026416F" w:rsidRPr="00E103B3" w14:paraId="4F2056A8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5D374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DEE3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8B58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8FE6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52AC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81C3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05083594" w14:textId="77777777">
        <w:trPr>
          <w:trHeight w:val="45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94698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Y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60DB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8C67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2009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2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E9B3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12, 4.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67E4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091FD866" w14:textId="77777777">
        <w:trPr>
          <w:trHeight w:val="57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C2DEF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TCZ within 30 Days of Infus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AE20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DBC8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5367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672E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76, 2.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1F5C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27</w:t>
            </w:r>
          </w:p>
        </w:tc>
      </w:tr>
      <w:tr w:rsidR="0026416F" w:rsidRPr="00E103B3" w14:paraId="2D0A5E7A" w14:textId="77777777">
        <w:trPr>
          <w:trHeight w:val="58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D7E7F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CCS within 30 Days of Infus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AA5E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A771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86D6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8CD8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93, 3.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24D4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089</w:t>
            </w:r>
          </w:p>
        </w:tc>
      </w:tr>
      <w:tr w:rsidR="0026416F" w:rsidRPr="00E103B3" w14:paraId="7F0E7575" w14:textId="77777777">
        <w:trPr>
          <w:trHeight w:val="45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73A14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Cumulative DexEq Dos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BB6E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3B69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1DD4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3061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DB8F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066</w:t>
            </w:r>
          </w:p>
        </w:tc>
      </w:tr>
      <w:tr w:rsidR="0026416F" w:rsidRPr="00E103B3" w14:paraId="5C4F4B5B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D0881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rFonts w:eastAsia="Arial Unicode MS"/>
                <w:color w:val="212121"/>
                <w:highlight w:val="white"/>
              </w:rPr>
              <w:t>No CCS or median dose ≤20 m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C389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30E9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43AC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FE8C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1867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0D91D5CA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AC5A3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Median dose &gt;20 m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CE76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6A83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1517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2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E9D7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00, 4.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ACAC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0E3BDE06" w14:textId="77777777">
        <w:trPr>
          <w:trHeight w:val="46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36147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 xml:space="preserve">Response to Last Therapy Line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7B1C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C79C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8E0F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B78D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7956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69</w:t>
            </w:r>
          </w:p>
        </w:tc>
      </w:tr>
      <w:tr w:rsidR="0026416F" w:rsidRPr="00E103B3" w14:paraId="12813138" w14:textId="77777777">
        <w:trPr>
          <w:trHeight w:val="39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14FD7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lastRenderedPageBreak/>
              <w:t>PR or Bett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0C5C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FE82A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A65C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E766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2213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508DFE8F" w14:textId="77777777">
        <w:trPr>
          <w:trHeight w:val="45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9FCF3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SD/P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9B45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7708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5B07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0BD2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48, 1.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51972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106016F4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B8D1C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Response to Bridging Therap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1713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1498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EDE9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E2E2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E870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60</w:t>
            </w:r>
          </w:p>
        </w:tc>
      </w:tr>
      <w:tr w:rsidR="0026416F" w:rsidRPr="00E103B3" w14:paraId="2B1FC12A" w14:textId="77777777">
        <w:trPr>
          <w:trHeight w:val="36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D5393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PR or Bett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C0C7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5FCF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5F56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5602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717FB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35954633" w14:textId="77777777">
        <w:trPr>
          <w:trHeight w:val="49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23EF2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SD/P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5D03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08819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1E59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0FE9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39, 1.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4881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1D50D8D4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2F1C3" w14:textId="77777777" w:rsidR="0026416F" w:rsidRPr="00E103B3" w:rsidRDefault="00000000">
            <w:pPr>
              <w:spacing w:before="100" w:after="100" w:line="240" w:lineRule="auto"/>
              <w:ind w:left="100" w:right="100"/>
              <w:rPr>
                <w:b/>
                <w:color w:val="212121"/>
                <w:highlight w:val="white"/>
              </w:rPr>
            </w:pPr>
            <w:r w:rsidRPr="00E103B3">
              <w:rPr>
                <w:b/>
                <w:color w:val="212121"/>
                <w:highlight w:val="white"/>
              </w:rPr>
              <w:t>CRS/ICANS managemen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19A8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150CF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5D81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08BE0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30B2E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32</w:t>
            </w:r>
          </w:p>
        </w:tc>
      </w:tr>
      <w:tr w:rsidR="0026416F" w:rsidRPr="00E103B3" w14:paraId="2E7F973B" w14:textId="77777777">
        <w:trPr>
          <w:trHeight w:val="48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AECE5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CRS/ICANS (No Treatment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EE9A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68B0D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1546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FD5C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9DFE8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699F1BC3" w14:textId="77777777">
        <w:trPr>
          <w:trHeight w:val="40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98501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No CRS/ICA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057A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F3E85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E252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4CCF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25, 1.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7471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19E1B6D2" w14:textId="77777777">
        <w:trPr>
          <w:trHeight w:val="405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902F3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CRS/ICANS (CCS ± TCZ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2E87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CDBF1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EAE07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7179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80, 3.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0B58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12139A66" w14:textId="77777777">
        <w:trPr>
          <w:trHeight w:val="420"/>
        </w:trPr>
        <w:tc>
          <w:tcPr>
            <w:tcW w:w="36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F4C9E" w14:textId="77777777" w:rsidR="0026416F" w:rsidRPr="00E103B3" w:rsidRDefault="00000000">
            <w:pPr>
              <w:spacing w:before="100" w:after="100" w:line="240" w:lineRule="auto"/>
              <w:ind w:left="3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CRS/ICANS (TCZ only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AF0F6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AE39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ACB23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FD41C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>0.42, 2.6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8FA34" w14:textId="77777777" w:rsidR="0026416F" w:rsidRPr="00E103B3" w:rsidRDefault="00000000">
            <w:pPr>
              <w:spacing w:before="100" w:after="100" w:line="240" w:lineRule="auto"/>
              <w:ind w:left="100" w:right="100"/>
              <w:jc w:val="center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 </w:t>
            </w:r>
          </w:p>
        </w:tc>
      </w:tr>
      <w:tr w:rsidR="0026416F" w:rsidRPr="00E103B3" w14:paraId="2D399887" w14:textId="77777777">
        <w:trPr>
          <w:trHeight w:val="555"/>
        </w:trPr>
        <w:tc>
          <w:tcPr>
            <w:tcW w:w="88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6F820" w14:textId="77777777" w:rsidR="0026416F" w:rsidRPr="00E103B3" w:rsidRDefault="00000000">
            <w:pPr>
              <w:spacing w:before="100" w:after="100"/>
              <w:ind w:left="100" w:right="100"/>
              <w:rPr>
                <w:color w:val="212121"/>
                <w:highlight w:val="white"/>
              </w:rPr>
            </w:pPr>
            <w:r w:rsidRPr="00E103B3">
              <w:rPr>
                <w:color w:val="212121"/>
                <w:highlight w:val="white"/>
              </w:rPr>
              <w:t xml:space="preserve">Abbreviations: </w:t>
            </w:r>
            <w:r w:rsidRPr="00E103B3">
              <w:rPr>
                <w:i/>
                <w:color w:val="212121"/>
                <w:highlight w:val="white"/>
              </w:rPr>
              <w:t>ASCT</w:t>
            </w:r>
            <w:r w:rsidRPr="00E103B3">
              <w:rPr>
                <w:color w:val="212121"/>
                <w:highlight w:val="white"/>
              </w:rPr>
              <w:t xml:space="preserve">, autologous stem cell transplantation; </w:t>
            </w:r>
            <w:r w:rsidRPr="00E103B3">
              <w:rPr>
                <w:i/>
                <w:color w:val="212121"/>
                <w:highlight w:val="white"/>
              </w:rPr>
              <w:t>BMPC</w:t>
            </w:r>
            <w:r w:rsidRPr="00E103B3">
              <w:rPr>
                <w:color w:val="212121"/>
                <w:highlight w:val="white"/>
              </w:rPr>
              <w:t xml:space="preserve">, bone marrow plasma cell; </w:t>
            </w:r>
            <w:r w:rsidRPr="00E103B3">
              <w:rPr>
                <w:i/>
                <w:color w:val="212121"/>
                <w:highlight w:val="white"/>
              </w:rPr>
              <w:t>BCMA</w:t>
            </w:r>
            <w:r w:rsidRPr="00E103B3">
              <w:rPr>
                <w:color w:val="212121"/>
                <w:highlight w:val="white"/>
              </w:rPr>
              <w:t xml:space="preserve">, B-cell maturation antigen; </w:t>
            </w:r>
            <w:r w:rsidRPr="00E103B3">
              <w:rPr>
                <w:i/>
                <w:color w:val="212121"/>
                <w:highlight w:val="white"/>
              </w:rPr>
              <w:t>CCS</w:t>
            </w:r>
            <w:r w:rsidRPr="00E103B3">
              <w:rPr>
                <w:color w:val="212121"/>
                <w:highlight w:val="white"/>
              </w:rPr>
              <w:t xml:space="preserve">, corticosteroids; </w:t>
            </w:r>
            <w:r w:rsidRPr="00E103B3">
              <w:rPr>
                <w:i/>
                <w:color w:val="212121"/>
                <w:highlight w:val="white"/>
              </w:rPr>
              <w:t>CI</w:t>
            </w:r>
            <w:r w:rsidRPr="00E103B3">
              <w:rPr>
                <w:color w:val="212121"/>
                <w:highlight w:val="white"/>
              </w:rPr>
              <w:t xml:space="preserve">, confidence interval; </w:t>
            </w:r>
            <w:r w:rsidRPr="00E103B3">
              <w:rPr>
                <w:i/>
                <w:color w:val="212121"/>
                <w:highlight w:val="white"/>
              </w:rPr>
              <w:t>CRS</w:t>
            </w:r>
            <w:r w:rsidRPr="00E103B3">
              <w:rPr>
                <w:color w:val="212121"/>
                <w:highlight w:val="white"/>
              </w:rPr>
              <w:t xml:space="preserve">, cytokine release syndrome; </w:t>
            </w:r>
            <w:r w:rsidRPr="00E103B3">
              <w:rPr>
                <w:i/>
                <w:color w:val="212121"/>
                <w:highlight w:val="white"/>
              </w:rPr>
              <w:t>DexEq</w:t>
            </w:r>
            <w:r w:rsidRPr="00E103B3">
              <w:rPr>
                <w:color w:val="212121"/>
                <w:highlight w:val="white"/>
              </w:rPr>
              <w:t xml:space="preserve">, dexamethasone equivalent; </w:t>
            </w:r>
            <w:r w:rsidRPr="00E103B3">
              <w:rPr>
                <w:i/>
                <w:color w:val="212121"/>
                <w:highlight w:val="white"/>
              </w:rPr>
              <w:t>ECOG</w:t>
            </w:r>
            <w:r w:rsidRPr="00E103B3">
              <w:rPr>
                <w:color w:val="212121"/>
                <w:highlight w:val="white"/>
              </w:rPr>
              <w:t xml:space="preserve">, Eastern Cooperative Oncology Group; </w:t>
            </w:r>
            <w:r w:rsidRPr="00E103B3">
              <w:rPr>
                <w:i/>
                <w:color w:val="212121"/>
                <w:highlight w:val="white"/>
              </w:rPr>
              <w:t>HR</w:t>
            </w:r>
            <w:r w:rsidRPr="00E103B3">
              <w:rPr>
                <w:color w:val="212121"/>
                <w:highlight w:val="white"/>
              </w:rPr>
              <w:t xml:space="preserve">, hazard ratio; </w:t>
            </w:r>
            <w:r w:rsidRPr="00E103B3">
              <w:rPr>
                <w:i/>
                <w:color w:val="212121"/>
                <w:highlight w:val="white"/>
              </w:rPr>
              <w:t>ICANS</w:t>
            </w:r>
            <w:r w:rsidRPr="00E103B3">
              <w:rPr>
                <w:color w:val="212121"/>
                <w:highlight w:val="white"/>
              </w:rPr>
              <w:t xml:space="preserve">, immune effector cell-associated neurotoxicity syndrome; </w:t>
            </w:r>
            <w:r w:rsidRPr="00E103B3">
              <w:rPr>
                <w:i/>
                <w:color w:val="212121"/>
                <w:highlight w:val="white"/>
              </w:rPr>
              <w:t>PD</w:t>
            </w:r>
            <w:r w:rsidRPr="00E103B3">
              <w:rPr>
                <w:color w:val="212121"/>
                <w:highlight w:val="white"/>
              </w:rPr>
              <w:t xml:space="preserve">, progressive disease; </w:t>
            </w:r>
            <w:r w:rsidRPr="00E103B3">
              <w:rPr>
                <w:i/>
                <w:color w:val="212121"/>
                <w:highlight w:val="white"/>
              </w:rPr>
              <w:t>PR</w:t>
            </w:r>
            <w:r w:rsidRPr="00E103B3">
              <w:rPr>
                <w:color w:val="212121"/>
                <w:highlight w:val="white"/>
              </w:rPr>
              <w:t xml:space="preserve">, partial response; </w:t>
            </w:r>
            <w:r w:rsidRPr="00E103B3">
              <w:rPr>
                <w:i/>
                <w:color w:val="212121"/>
                <w:highlight w:val="white"/>
              </w:rPr>
              <w:t>SD</w:t>
            </w:r>
            <w:r w:rsidRPr="00E103B3">
              <w:rPr>
                <w:color w:val="212121"/>
                <w:highlight w:val="white"/>
              </w:rPr>
              <w:t xml:space="preserve">, stable disease; </w:t>
            </w:r>
            <w:r w:rsidRPr="00E103B3">
              <w:rPr>
                <w:i/>
                <w:color w:val="212121"/>
                <w:highlight w:val="white"/>
              </w:rPr>
              <w:t>TCZ</w:t>
            </w:r>
            <w:r w:rsidRPr="00E103B3">
              <w:rPr>
                <w:color w:val="212121"/>
                <w:highlight w:val="white"/>
              </w:rPr>
              <w:t>, tocilizumab.</w:t>
            </w:r>
          </w:p>
        </w:tc>
      </w:tr>
    </w:tbl>
    <w:p w14:paraId="159D2FAA" w14:textId="77777777" w:rsidR="0026416F" w:rsidRPr="00E103B3" w:rsidRDefault="0026416F">
      <w:pPr>
        <w:spacing w:after="200"/>
        <w:rPr>
          <w:sz w:val="24"/>
          <w:szCs w:val="24"/>
        </w:rPr>
      </w:pPr>
    </w:p>
    <w:p w14:paraId="4A3A3E36" w14:textId="77777777" w:rsidR="0026416F" w:rsidRPr="00E103B3" w:rsidRDefault="0026416F"/>
    <w:p w14:paraId="377172F6" w14:textId="77777777" w:rsidR="0026416F" w:rsidRPr="00E103B3" w:rsidRDefault="0026416F">
      <w:pPr>
        <w:rPr>
          <w:color w:val="212121"/>
          <w:highlight w:val="white"/>
        </w:rPr>
      </w:pPr>
    </w:p>
    <w:p w14:paraId="16541CF0" w14:textId="77777777" w:rsidR="0026416F" w:rsidRPr="00E103B3" w:rsidRDefault="0026416F">
      <w:pPr>
        <w:spacing w:before="240" w:after="240"/>
      </w:pPr>
    </w:p>
    <w:p w14:paraId="33E6E74C" w14:textId="77777777" w:rsidR="0026416F" w:rsidRPr="00E103B3" w:rsidRDefault="0026416F">
      <w:pPr>
        <w:spacing w:before="240" w:after="240"/>
      </w:pPr>
    </w:p>
    <w:p w14:paraId="3C442CB8" w14:textId="77777777" w:rsidR="0026416F" w:rsidRPr="00E103B3" w:rsidRDefault="0026416F">
      <w:pPr>
        <w:spacing w:before="240" w:after="240"/>
      </w:pPr>
    </w:p>
    <w:p w14:paraId="1E746E14" w14:textId="77777777" w:rsidR="0026416F" w:rsidRPr="00E103B3" w:rsidRDefault="0026416F">
      <w:pPr>
        <w:spacing w:before="240" w:after="240"/>
      </w:pPr>
    </w:p>
    <w:p w14:paraId="73AFC9EF" w14:textId="77777777" w:rsidR="0026416F" w:rsidRPr="00E103B3" w:rsidRDefault="0026416F">
      <w:pPr>
        <w:spacing w:before="240" w:after="240"/>
      </w:pPr>
    </w:p>
    <w:p w14:paraId="39E2B968" w14:textId="77777777" w:rsidR="0026416F" w:rsidRPr="00E103B3" w:rsidRDefault="0026416F">
      <w:pPr>
        <w:spacing w:before="240" w:after="240"/>
      </w:pPr>
    </w:p>
    <w:p w14:paraId="49EF8DB1" w14:textId="77777777" w:rsidR="0026416F" w:rsidRPr="00E103B3" w:rsidRDefault="0026416F">
      <w:pPr>
        <w:spacing w:after="200"/>
        <w:rPr>
          <w:b/>
          <w:color w:val="212121"/>
          <w:highlight w:val="white"/>
        </w:rPr>
        <w:sectPr w:rsidR="0026416F" w:rsidRPr="00E103B3" w:rsidSect="00344D7F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061BA103" w14:textId="77777777" w:rsidR="0026416F" w:rsidRPr="00E103B3" w:rsidRDefault="00000000">
      <w:pPr>
        <w:spacing w:after="200"/>
        <w:rPr>
          <w:color w:val="212121"/>
          <w:highlight w:val="white"/>
        </w:rPr>
      </w:pPr>
      <w:r w:rsidRPr="00E103B3">
        <w:rPr>
          <w:b/>
          <w:color w:val="212121"/>
          <w:highlight w:val="white"/>
        </w:rPr>
        <w:lastRenderedPageBreak/>
        <w:t>Supplemental Figure 1:</w:t>
      </w:r>
      <w:r w:rsidRPr="00E103B3">
        <w:rPr>
          <w:color w:val="212121"/>
          <w:highlight w:val="white"/>
        </w:rPr>
        <w:t xml:space="preserve"> Progression-free survival (A) and overall survival (B) curves for the entire cohort (N=101). </w:t>
      </w:r>
    </w:p>
    <w:p w14:paraId="6CFC9E2B" w14:textId="77777777" w:rsidR="0026416F" w:rsidRPr="00E103B3" w:rsidRDefault="00000000">
      <w:pPr>
        <w:spacing w:before="240"/>
        <w:rPr>
          <w:color w:val="212121"/>
          <w:highlight w:val="white"/>
        </w:rPr>
      </w:pPr>
      <w:r w:rsidRPr="00E103B3">
        <w:rPr>
          <w:noProof/>
          <w:color w:val="212121"/>
          <w:highlight w:val="white"/>
        </w:rPr>
        <w:drawing>
          <wp:inline distT="114300" distB="114300" distL="114300" distR="114300" wp14:anchorId="0B257507" wp14:editId="37073ABA">
            <wp:extent cx="8501063" cy="4207208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501063" cy="42072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24CCCA9" w14:textId="77777777" w:rsidR="0026416F" w:rsidRPr="00E103B3" w:rsidRDefault="0026416F">
      <w:pPr>
        <w:spacing w:before="240"/>
        <w:rPr>
          <w:b/>
          <w:color w:val="212121"/>
          <w:highlight w:val="white"/>
        </w:rPr>
        <w:sectPr w:rsidR="0026416F" w:rsidRPr="00E103B3" w:rsidSect="00344D7F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47543EBE" w14:textId="77777777" w:rsidR="0026416F" w:rsidRPr="00E103B3" w:rsidRDefault="00000000">
      <w:pPr>
        <w:spacing w:before="240"/>
        <w:rPr>
          <w:color w:val="212121"/>
          <w:highlight w:val="white"/>
        </w:rPr>
      </w:pPr>
      <w:r w:rsidRPr="00E103B3">
        <w:rPr>
          <w:b/>
          <w:color w:val="212121"/>
          <w:highlight w:val="white"/>
        </w:rPr>
        <w:lastRenderedPageBreak/>
        <w:t>Supplemental Figure 2:</w:t>
      </w:r>
      <w:r w:rsidRPr="00E103B3">
        <w:rPr>
          <w:color w:val="212121"/>
          <w:highlight w:val="white"/>
        </w:rPr>
        <w:t xml:space="preserve"> Progression-free survival (PFS) impact of cumulative steroid doses within 30 days of CAR T-cell therapy for relapsed/refractory multiple myeloma.</w:t>
      </w:r>
    </w:p>
    <w:p w14:paraId="05F7E694" w14:textId="77777777" w:rsidR="0026416F" w:rsidRPr="00E103B3" w:rsidRDefault="0026416F">
      <w:pPr>
        <w:spacing w:after="120"/>
        <w:ind w:right="100"/>
        <w:rPr>
          <w:color w:val="212121"/>
          <w:highlight w:val="white"/>
        </w:rPr>
      </w:pPr>
    </w:p>
    <w:p w14:paraId="1255704B" w14:textId="77777777" w:rsidR="0026416F" w:rsidRPr="00E103B3" w:rsidRDefault="00000000">
      <w:pPr>
        <w:spacing w:after="120"/>
        <w:ind w:right="100"/>
        <w:rPr>
          <w:color w:val="212121"/>
          <w:highlight w:val="white"/>
        </w:rPr>
      </w:pPr>
      <w:r w:rsidRPr="00E103B3">
        <w:rPr>
          <w:noProof/>
          <w:color w:val="212121"/>
          <w:highlight w:val="white"/>
        </w:rPr>
        <w:drawing>
          <wp:inline distT="114300" distB="114300" distL="114300" distR="114300" wp14:anchorId="2B64B95A" wp14:editId="52278BFC">
            <wp:extent cx="5943600" cy="4457700"/>
            <wp:effectExtent l="0" t="0" r="0" b="0"/>
            <wp:docPr id="2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C1AD62" w14:textId="77777777" w:rsidR="0026416F" w:rsidRPr="00E103B3" w:rsidRDefault="0026416F">
      <w:pPr>
        <w:spacing w:before="240" w:after="240"/>
      </w:pPr>
    </w:p>
    <w:sectPr w:rsidR="0026416F" w:rsidRPr="00E103B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416F"/>
    <w:rsid w:val="0026416F"/>
    <w:rsid w:val="00344D7F"/>
    <w:rsid w:val="00E1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ADE7E"/>
  <w15:docId w15:val="{9F8CD7F5-D78D-4FEF-B8F9-18610816C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95</Words>
  <Characters>5102</Characters>
  <Application>Microsoft Office Word</Application>
  <DocSecurity>0</DocSecurity>
  <Lines>42</Lines>
  <Paragraphs>11</Paragraphs>
  <ScaleCrop>false</ScaleCrop>
  <Company/>
  <LinksUpToDate>false</LinksUpToDate>
  <CharactersWithSpaces>5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uno Almeida Costa</cp:lastModifiedBy>
  <cp:revision>2</cp:revision>
  <dcterms:created xsi:type="dcterms:W3CDTF">2024-01-23T04:14:00Z</dcterms:created>
  <dcterms:modified xsi:type="dcterms:W3CDTF">2024-01-23T04:14:00Z</dcterms:modified>
</cp:coreProperties>
</file>